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F66F2" w14:textId="1E91EAB5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平衡面板数据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Balanced panel data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2BED22EA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set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id year</w:t>
      </w:r>
    </w:p>
    <w:p w14:paraId="43612C0C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01E39551" w14:textId="74931748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描述性统计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Descriptive stats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12E3E672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abstat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, 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stats(</w:t>
      </w:r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n mean media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sd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in max) c(s) f(%10.4f)</w:t>
      </w:r>
    </w:p>
    <w:p w14:paraId="4C0C68BA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131A72BA" w14:textId="2D871D16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主回归</w:t>
      </w:r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Lord's return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78B00429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, 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endo(</w:t>
      </w:r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Fin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0.4) boost(300) h_0(1.5) </w:t>
      </w:r>
    </w:p>
    <w:p w14:paraId="139C9AC0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79E962FB" w14:textId="20E9C999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稳健性检验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R</w:t>
      </w:r>
      <w:r w:rsidRPr="008A3526">
        <w:rPr>
          <w:rFonts w:ascii="Times New Roman" w:eastAsia="宋体" w:hAnsi="Times New Roman" w:cs="Times New Roman"/>
          <w:sz w:val="24"/>
          <w:szCs w:val="24"/>
        </w:rPr>
        <w:t>obustness check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09872FF9" w14:textId="30965C6D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减少控制变量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Reduction of control variables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22480F71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, 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endo(</w:t>
      </w:r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Fin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(0.4) boost(100) h_0(1.5)</w:t>
      </w:r>
    </w:p>
    <w:p w14:paraId="41852D6E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2D2CA476" w14:textId="40154675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增加控制变量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Adding control variables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24AE11FE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CR ,endo</w:t>
      </w:r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0.4) boost(100) h_0(1.5) </w:t>
      </w:r>
    </w:p>
    <w:p w14:paraId="44F50FEB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087091A0" w14:textId="1ECAC821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替换解释变量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Substitution of explanatory variables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618F6623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1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</w:t>
      </w:r>
      <w:proofErr w:type="spellStart"/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Size,endo</w:t>
      </w:r>
      <w:proofErr w:type="spellEnd"/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0.4) boost(100) h_0(1.5) </w:t>
      </w:r>
    </w:p>
    <w:p w14:paraId="554E43B3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368814F3" w14:textId="1B912080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>**# 2</w:t>
      </w:r>
      <w:r w:rsidRPr="008A3526">
        <w:rPr>
          <w:rFonts w:ascii="Times New Roman" w:eastAsia="宋体" w:hAnsi="Times New Roman" w:cs="Times New Roman"/>
          <w:sz w:val="24"/>
          <w:szCs w:val="24"/>
        </w:rPr>
        <w:t>次方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i.e. x2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1D988FD6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xtabond2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l.Coreperf</w:t>
      </w:r>
      <w:proofErr w:type="spellEnd"/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Fin2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,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mmstyl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,lag(2 4))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vstyl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l2.Fin2  l3.Ncf) twostep robust </w:t>
      </w:r>
    </w:p>
    <w:p w14:paraId="00D2CB41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31CC2D2B" w14:textId="2A3BB619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异质性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H</w:t>
      </w:r>
      <w:r w:rsidRPr="008A3526">
        <w:rPr>
          <w:rFonts w:ascii="Times New Roman" w:eastAsia="宋体" w:hAnsi="Times New Roman" w:cs="Times New Roman"/>
          <w:sz w:val="24"/>
          <w:szCs w:val="24"/>
        </w:rPr>
        <w:t>eterogeneity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00ED9914" w14:textId="0E05C68B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所有权异质性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Ownership heterogeneity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361633B3" w14:textId="0CD92570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>0</w:t>
      </w:r>
      <w:r w:rsidRPr="008A3526">
        <w:rPr>
          <w:rFonts w:ascii="Times New Roman" w:eastAsia="宋体" w:hAnsi="Times New Roman" w:cs="Times New Roman"/>
          <w:sz w:val="24"/>
          <w:szCs w:val="24"/>
        </w:rPr>
        <w:t>：非国有企业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non-state enterprise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8A3526">
        <w:rPr>
          <w:rFonts w:ascii="Times New Roman" w:eastAsia="宋体" w:hAnsi="Times New Roman" w:cs="Times New Roman"/>
          <w:sz w:val="24"/>
          <w:szCs w:val="24"/>
        </w:rPr>
        <w:t>，</w:t>
      </w:r>
      <w:r w:rsidRPr="008A3526">
        <w:rPr>
          <w:rFonts w:ascii="Times New Roman" w:eastAsia="宋体" w:hAnsi="Times New Roman" w:cs="Times New Roman"/>
          <w:sz w:val="24"/>
          <w:szCs w:val="24"/>
        </w:rPr>
        <w:t>1</w:t>
      </w:r>
      <w:r w:rsidRPr="008A3526">
        <w:rPr>
          <w:rFonts w:ascii="Times New Roman" w:eastAsia="宋体" w:hAnsi="Times New Roman" w:cs="Times New Roman"/>
          <w:sz w:val="24"/>
          <w:szCs w:val="24"/>
        </w:rPr>
        <w:t>：国有企业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state-owned business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0CCA284B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if X==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1 ,endo</w:t>
      </w:r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(0.4) boost(100) h_0(1.5)</w:t>
      </w:r>
    </w:p>
    <w:p w14:paraId="42788CCE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25BE8039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if X==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0 ,endo</w:t>
      </w:r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0.4) boost(100) h_0(1.5) </w:t>
      </w:r>
    </w:p>
    <w:p w14:paraId="1849C5D4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6137158E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xtabond2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l.Coreperf</w:t>
      </w:r>
      <w:proofErr w:type="spellEnd"/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.yea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if X==0,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mmstyl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Size ,lag(1 3)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vstyl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twostep robust </w:t>
      </w:r>
    </w:p>
    <w:p w14:paraId="1942C3A0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31579F34" w14:textId="456728AF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金融资产异质性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Financial asset heterogeneity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09834BB6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</w:t>
      </w:r>
      <w:proofErr w:type="spellStart"/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Size,endo</w:t>
      </w:r>
      <w:proofErr w:type="spellEnd"/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LongFin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0.4) boost(100) h_0(1.5) </w:t>
      </w:r>
    </w:p>
    <w:p w14:paraId="0CFC32FA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423C5A97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lastRenderedPageBreak/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</w:t>
      </w:r>
      <w:proofErr w:type="spellStart"/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Size,endo</w:t>
      </w:r>
      <w:proofErr w:type="spellEnd"/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ShortgFin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)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0.4) boost(100) h_0(1.5)  </w:t>
      </w:r>
    </w:p>
    <w:p w14:paraId="206C2E6C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713D975C" w14:textId="712E974B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行业异质性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Industry heterogeneity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62E4921D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if industry=="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",endo</w:t>
      </w:r>
      <w:proofErr w:type="spellEnd"/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 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0.4) boost(100) h_0(1.5) </w:t>
      </w:r>
    </w:p>
    <w:p w14:paraId="75C65FBD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5653C381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if industry=="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",endo</w:t>
      </w:r>
      <w:proofErr w:type="spellEnd"/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 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(0.4) boost(100) h_0(1.5)</w:t>
      </w:r>
    </w:p>
    <w:p w14:paraId="668010CA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5A1108EC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if industry=="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"|industry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=="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F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",endo</w:t>
      </w:r>
      <w:proofErr w:type="spellEnd"/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0.4) boost(100) h_0(1.5) </w:t>
      </w:r>
    </w:p>
    <w:p w14:paraId="5A902305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669C5620" w14:textId="198B32E5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**# </w:t>
      </w:r>
      <w:r w:rsidRPr="008A3526">
        <w:rPr>
          <w:rFonts w:ascii="Times New Roman" w:eastAsia="宋体" w:hAnsi="Times New Roman" w:cs="Times New Roman"/>
          <w:sz w:val="24"/>
          <w:szCs w:val="24"/>
        </w:rPr>
        <w:t>地区异质性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R</w:t>
      </w:r>
      <w:r w:rsidRPr="008A3526">
        <w:rPr>
          <w:rFonts w:ascii="Times New Roman" w:eastAsia="宋体" w:hAnsi="Times New Roman" w:cs="Times New Roman"/>
          <w:sz w:val="24"/>
          <w:szCs w:val="24"/>
        </w:rPr>
        <w:t>egional heterogeneity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16A0E544" w14:textId="27C278F3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>0</w:t>
      </w:r>
      <w:r w:rsidRPr="008A3526">
        <w:rPr>
          <w:rFonts w:ascii="Times New Roman" w:eastAsia="宋体" w:hAnsi="Times New Roman" w:cs="Times New Roman"/>
          <w:sz w:val="24"/>
          <w:szCs w:val="24"/>
        </w:rPr>
        <w:t>：东部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A3526">
        <w:rPr>
          <w:rFonts w:ascii="Times New Roman" w:eastAsia="宋体" w:hAnsi="Times New Roman" w:cs="Times New Roman"/>
          <w:sz w:val="24"/>
          <w:szCs w:val="24"/>
        </w:rPr>
        <w:t>east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8A3526">
        <w:rPr>
          <w:rFonts w:ascii="Times New Roman" w:eastAsia="宋体" w:hAnsi="Times New Roman" w:cs="Times New Roman"/>
          <w:sz w:val="24"/>
          <w:szCs w:val="24"/>
        </w:rPr>
        <w:t>，</w:t>
      </w:r>
      <w:r w:rsidRPr="008A3526">
        <w:rPr>
          <w:rFonts w:ascii="Times New Roman" w:eastAsia="宋体" w:hAnsi="Times New Roman" w:cs="Times New Roman"/>
          <w:sz w:val="24"/>
          <w:szCs w:val="24"/>
        </w:rPr>
        <w:t>1</w:t>
      </w:r>
      <w:r w:rsidRPr="008A3526">
        <w:rPr>
          <w:rFonts w:ascii="Times New Roman" w:eastAsia="宋体" w:hAnsi="Times New Roman" w:cs="Times New Roman"/>
          <w:sz w:val="24"/>
          <w:szCs w:val="24"/>
        </w:rPr>
        <w:t>：中西部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midwes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</w:t>
      </w:r>
    </w:p>
    <w:p w14:paraId="35881ACD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if region==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0,endo</w:t>
      </w:r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(0.4) boost(100) h_0(1.5)</w:t>
      </w:r>
    </w:p>
    <w:p w14:paraId="4178EDAF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574329CA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xthenreg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if region==</w:t>
      </w:r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1,endo</w:t>
      </w:r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Fin)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rid_num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(20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trim_rat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(0.4) boost(100) h_0(1.5)</w:t>
      </w:r>
    </w:p>
    <w:p w14:paraId="46A714B5" w14:textId="77777777" w:rsidR="008A3526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</w:p>
    <w:p w14:paraId="37364B66" w14:textId="12D233EE" w:rsidR="00656FD2" w:rsidRPr="008A3526" w:rsidRDefault="008A3526" w:rsidP="008A3526">
      <w:pPr>
        <w:rPr>
          <w:rFonts w:ascii="Times New Roman" w:eastAsia="宋体" w:hAnsi="Times New Roman" w:cs="Times New Roman"/>
          <w:sz w:val="24"/>
          <w:szCs w:val="24"/>
        </w:rPr>
      </w:pPr>
      <w:r w:rsidRPr="008A3526">
        <w:rPr>
          <w:rFonts w:ascii="Times New Roman" w:eastAsia="宋体" w:hAnsi="Times New Roman" w:cs="Times New Roman"/>
          <w:sz w:val="24"/>
          <w:szCs w:val="24"/>
        </w:rPr>
        <w:t xml:space="preserve">xtabond2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A3526">
        <w:rPr>
          <w:rFonts w:ascii="Times New Roman" w:eastAsia="宋体" w:hAnsi="Times New Roman" w:cs="Times New Roman"/>
          <w:sz w:val="24"/>
          <w:szCs w:val="24"/>
        </w:rPr>
        <w:t>l.Coreperf</w:t>
      </w:r>
      <w:proofErr w:type="spellEnd"/>
      <w:proofErr w:type="gram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Fin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Roa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Al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er Or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M2G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Nc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O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Bs Size 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.yea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if region==1,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gmmstyl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Coreperf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dr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 xml:space="preserve"> Size ,lag(1 3)) </w:t>
      </w:r>
      <w:proofErr w:type="spellStart"/>
      <w:r w:rsidRPr="008A3526">
        <w:rPr>
          <w:rFonts w:ascii="Times New Roman" w:eastAsia="宋体" w:hAnsi="Times New Roman" w:cs="Times New Roman"/>
          <w:sz w:val="24"/>
          <w:szCs w:val="24"/>
        </w:rPr>
        <w:t>ivstyle</w:t>
      </w:r>
      <w:proofErr w:type="spellEnd"/>
      <w:r w:rsidRPr="008A3526">
        <w:rPr>
          <w:rFonts w:ascii="Times New Roman" w:eastAsia="宋体" w:hAnsi="Times New Roman" w:cs="Times New Roman"/>
          <w:sz w:val="24"/>
          <w:szCs w:val="24"/>
        </w:rPr>
        <w:t>(Fin) twostep robust</w:t>
      </w:r>
    </w:p>
    <w:sectPr w:rsidR="00656FD2" w:rsidRPr="008A3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26"/>
    <w:rsid w:val="00586A79"/>
    <w:rsid w:val="00656FD2"/>
    <w:rsid w:val="00741812"/>
    <w:rsid w:val="008A3526"/>
    <w:rsid w:val="0094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91F9C"/>
  <w15:chartTrackingRefBased/>
  <w15:docId w15:val="{5D0BB0D4-8CFB-426B-83FA-F53335B7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257</dc:creator>
  <cp:keywords/>
  <dc:description/>
  <cp:lastModifiedBy>c2257</cp:lastModifiedBy>
  <cp:revision>1</cp:revision>
  <dcterms:created xsi:type="dcterms:W3CDTF">2025-01-13T05:25:00Z</dcterms:created>
  <dcterms:modified xsi:type="dcterms:W3CDTF">2025-01-13T05:32:00Z</dcterms:modified>
</cp:coreProperties>
</file>